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CCD" w:rsidRDefault="00D1620C" w:rsidP="0061381A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204.75pt">
            <v:imagedata r:id="rId6" o:title=""/>
          </v:shape>
        </w:pict>
      </w:r>
    </w:p>
    <w:p w:rsidR="0061381A" w:rsidRDefault="0061381A" w:rsidP="0061381A">
      <w:pPr>
        <w:rPr>
          <w:b/>
        </w:rPr>
      </w:pPr>
      <w:bookmarkStart w:id="0" w:name="OLE_LINK25"/>
      <w:bookmarkStart w:id="1" w:name="OLE_LINK26"/>
      <w:r w:rsidRPr="003341DF">
        <w:rPr>
          <w:b/>
        </w:rPr>
        <w:t xml:space="preserve">Figure </w:t>
      </w:r>
      <w:r w:rsidR="00FC14FB">
        <w:rPr>
          <w:rFonts w:hint="eastAsia"/>
          <w:b/>
        </w:rPr>
        <w:t>S</w:t>
      </w:r>
      <w:r>
        <w:rPr>
          <w:rFonts w:hint="eastAsia"/>
          <w:b/>
        </w:rPr>
        <w:t>4</w:t>
      </w:r>
      <w:bookmarkEnd w:id="0"/>
      <w:bookmarkEnd w:id="1"/>
      <w:r>
        <w:rPr>
          <w:rFonts w:hint="eastAsia"/>
          <w:b/>
        </w:rPr>
        <w:t xml:space="preserve"> </w:t>
      </w:r>
      <w:r w:rsidRPr="008940B0">
        <w:rPr>
          <w:b/>
        </w:rPr>
        <w:t xml:space="preserve">Quantitation of miRNA targets in </w:t>
      </w:r>
      <w:r w:rsidRPr="008940B0">
        <w:rPr>
          <w:b/>
          <w:i/>
        </w:rPr>
        <w:t>E. coli</w:t>
      </w:r>
      <w:r w:rsidRPr="008940B0">
        <w:rPr>
          <w:b/>
        </w:rPr>
        <w:t xml:space="preserve"> F18-sensitive and -resistant groups</w:t>
      </w:r>
    </w:p>
    <w:p w:rsidR="0061381A" w:rsidRPr="003341DF" w:rsidRDefault="0061381A" w:rsidP="0061381A">
      <w:r>
        <w:t>N</w:t>
      </w:r>
      <w:r>
        <w:rPr>
          <w:rFonts w:hint="eastAsia"/>
        </w:rPr>
        <w:t xml:space="preserve">ote: </w:t>
      </w:r>
      <w:r w:rsidRPr="008940B0">
        <w:t xml:space="preserve">1, ssc-miR-27b; 2, ssc-miR-215; 3, ssc-miR-21; 4, ssc-miR-192; 5, ssc-miR-15b; </w:t>
      </w:r>
      <w:r>
        <w:rPr>
          <w:rFonts w:hint="eastAsia"/>
        </w:rPr>
        <w:t xml:space="preserve"> </w:t>
      </w:r>
      <w:r w:rsidRPr="008940B0">
        <w:t>6, ssc-miR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148"/>
          <w:attr w:name="UnitName" w:val="a"/>
        </w:smartTagPr>
        <w:r w:rsidRPr="008940B0">
          <w:t>-148a</w:t>
        </w:r>
      </w:smartTag>
      <w:r w:rsidRPr="008940B0">
        <w:t xml:space="preserve">; </w:t>
      </w:r>
      <w:r>
        <w:rPr>
          <w:rFonts w:hint="eastAsia"/>
        </w:rPr>
        <w:t xml:space="preserve"> </w:t>
      </w:r>
      <w:r w:rsidRPr="008940B0">
        <w:t>7,</w:t>
      </w:r>
      <w:r w:rsidRPr="004A48C9">
        <w:t xml:space="preserve"> </w:t>
      </w:r>
      <w:r w:rsidRPr="008940B0">
        <w:t xml:space="preserve">ssc-miR-143–5p; </w:t>
      </w:r>
      <w:r>
        <w:rPr>
          <w:rFonts w:hint="eastAsia"/>
        </w:rPr>
        <w:t xml:space="preserve"> </w:t>
      </w:r>
      <w:r w:rsidRPr="008940B0">
        <w:t>8,</w:t>
      </w:r>
      <w:r w:rsidRPr="004A48C9">
        <w:t xml:space="preserve"> </w:t>
      </w:r>
      <w:r w:rsidRPr="008940B0">
        <w:t>ssc-let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7"/>
          <w:attr w:name="UnitName" w:val="F"/>
        </w:smartTagPr>
        <w:r w:rsidRPr="008940B0">
          <w:t>-7f</w:t>
        </w:r>
      </w:smartTag>
      <w:r w:rsidRPr="008940B0">
        <w:t xml:space="preserve">; </w:t>
      </w:r>
      <w:r w:rsidR="005D3A13">
        <w:rPr>
          <w:rFonts w:hint="eastAsia"/>
        </w:rPr>
        <w:t xml:space="preserve"> </w:t>
      </w:r>
      <w:r w:rsidRPr="008940B0">
        <w:t>9,</w:t>
      </w:r>
      <w:r w:rsidRPr="004A48C9">
        <w:t xml:space="preserve"> </w:t>
      </w:r>
      <w:r w:rsidRPr="008940B0">
        <w:t>ssc-miR-152.</w:t>
      </w:r>
    </w:p>
    <w:p w:rsidR="0061381A" w:rsidRPr="005D3A13" w:rsidRDefault="0061381A" w:rsidP="0061381A"/>
    <w:sectPr w:rsidR="0061381A" w:rsidRPr="005D3A13" w:rsidSect="007C158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0A2C" w:rsidRDefault="00010A2C" w:rsidP="008E44FA">
      <w:r>
        <w:separator/>
      </w:r>
    </w:p>
  </w:endnote>
  <w:endnote w:type="continuationSeparator" w:id="0">
    <w:p w:rsidR="00010A2C" w:rsidRDefault="00010A2C" w:rsidP="008E44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14FB" w:rsidRDefault="00FC14FB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14FB" w:rsidRDefault="00FC14FB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14FB" w:rsidRDefault="00FC14FB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0A2C" w:rsidRDefault="00010A2C" w:rsidP="008E44FA">
      <w:r>
        <w:separator/>
      </w:r>
    </w:p>
  </w:footnote>
  <w:footnote w:type="continuationSeparator" w:id="0">
    <w:p w:rsidR="00010A2C" w:rsidRDefault="00010A2C" w:rsidP="008E44F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14FB" w:rsidRDefault="00FC14FB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0CCD" w:rsidRDefault="00B90CCD" w:rsidP="00FC14FB">
    <w:pPr>
      <w:pStyle w:val="a4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14FB" w:rsidRDefault="00FC14FB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F3D2B"/>
    <w:rsid w:val="00010A2C"/>
    <w:rsid w:val="00083596"/>
    <w:rsid w:val="00086EFF"/>
    <w:rsid w:val="001E59F8"/>
    <w:rsid w:val="002C3863"/>
    <w:rsid w:val="004F3D2B"/>
    <w:rsid w:val="00511A9B"/>
    <w:rsid w:val="00550FC4"/>
    <w:rsid w:val="005A1C65"/>
    <w:rsid w:val="005B5F09"/>
    <w:rsid w:val="005D3A13"/>
    <w:rsid w:val="005F1246"/>
    <w:rsid w:val="0061381A"/>
    <w:rsid w:val="00624FD3"/>
    <w:rsid w:val="006B07D6"/>
    <w:rsid w:val="00720E3E"/>
    <w:rsid w:val="00763EBE"/>
    <w:rsid w:val="007C158E"/>
    <w:rsid w:val="008B2B4F"/>
    <w:rsid w:val="008D644A"/>
    <w:rsid w:val="008E44FA"/>
    <w:rsid w:val="00B90CCD"/>
    <w:rsid w:val="00D1620C"/>
    <w:rsid w:val="00D2459F"/>
    <w:rsid w:val="00D53516"/>
    <w:rsid w:val="00E33BAB"/>
    <w:rsid w:val="00E37583"/>
    <w:rsid w:val="00EC72A0"/>
    <w:rsid w:val="00ED7829"/>
    <w:rsid w:val="00FC09E6"/>
    <w:rsid w:val="00FC14FB"/>
    <w:rsid w:val="00FF67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D2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4F3D2B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rsid w:val="008E4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locked/>
    <w:rsid w:val="008E44FA"/>
    <w:rPr>
      <w:rFonts w:cs="Times New Roman"/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8E4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locked/>
    <w:rsid w:val="008E44FA"/>
    <w:rPr>
      <w:rFonts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10</Characters>
  <Application>Microsoft Office Word</Application>
  <DocSecurity>0</DocSecurity>
  <Lines>1</Lines>
  <Paragraphs>1</Paragraphs>
  <ScaleCrop>false</ScaleCrop>
  <Company>Lenovo (Beijing) Limited</Company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微软用户</cp:lastModifiedBy>
  <cp:revision>8</cp:revision>
  <dcterms:created xsi:type="dcterms:W3CDTF">2012-07-02T13:24:00Z</dcterms:created>
  <dcterms:modified xsi:type="dcterms:W3CDTF">2012-07-29T02:19:00Z</dcterms:modified>
</cp:coreProperties>
</file>